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6084" w:rsidRDefault="00146084">
      <w:pPr>
        <w:rPr>
          <w:rFonts w:cs="Times New Roman"/>
          <w:lang w:val="en-US"/>
        </w:rPr>
      </w:pPr>
    </w:p>
    <w:tbl>
      <w:tblPr>
        <w:tblStyle w:val="Rcsostblzat"/>
        <w:tblW w:w="10722" w:type="dxa"/>
        <w:tblInd w:w="-714" w:type="dxa"/>
        <w:tblLook w:val="04A0" w:firstRow="1" w:lastRow="0" w:firstColumn="1" w:lastColumn="0" w:noHBand="0" w:noVBand="1"/>
      </w:tblPr>
      <w:tblGrid>
        <w:gridCol w:w="1177"/>
        <w:gridCol w:w="2858"/>
        <w:gridCol w:w="2344"/>
        <w:gridCol w:w="1260"/>
        <w:gridCol w:w="1618"/>
        <w:gridCol w:w="1465"/>
      </w:tblGrid>
      <w:tr w:rsidR="00635333" w:rsidTr="00635333">
        <w:tc>
          <w:tcPr>
            <w:tcW w:w="1177" w:type="dxa"/>
            <w:vAlign w:val="center"/>
          </w:tcPr>
          <w:p w:rsidR="00146084" w:rsidRPr="00635333" w:rsidRDefault="00146084" w:rsidP="00635333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635333">
              <w:rPr>
                <w:rFonts w:cs="Times New Roman"/>
                <w:b/>
                <w:bCs/>
                <w:lang w:val="en-US"/>
              </w:rPr>
              <w:t>Antibody</w:t>
            </w:r>
          </w:p>
        </w:tc>
        <w:tc>
          <w:tcPr>
            <w:tcW w:w="2858" w:type="dxa"/>
            <w:vAlign w:val="center"/>
          </w:tcPr>
          <w:p w:rsidR="00146084" w:rsidRPr="00635333" w:rsidRDefault="00146084" w:rsidP="00635333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635333">
              <w:rPr>
                <w:rFonts w:cs="Times New Roman"/>
                <w:b/>
                <w:bCs/>
                <w:lang w:val="en-US"/>
              </w:rPr>
              <w:t>Company</w:t>
            </w:r>
          </w:p>
        </w:tc>
        <w:tc>
          <w:tcPr>
            <w:tcW w:w="2344" w:type="dxa"/>
            <w:vAlign w:val="center"/>
          </w:tcPr>
          <w:p w:rsidR="00146084" w:rsidRPr="00635333" w:rsidRDefault="00146084" w:rsidP="00635333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635333">
              <w:rPr>
                <w:rFonts w:cs="Times New Roman"/>
                <w:b/>
                <w:bCs/>
                <w:lang w:val="en-US"/>
              </w:rPr>
              <w:t>Catalog nr.</w:t>
            </w:r>
          </w:p>
        </w:tc>
        <w:tc>
          <w:tcPr>
            <w:tcW w:w="1260" w:type="dxa"/>
            <w:vAlign w:val="center"/>
          </w:tcPr>
          <w:p w:rsidR="00146084" w:rsidRPr="00635333" w:rsidRDefault="00146084" w:rsidP="00635333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635333">
              <w:rPr>
                <w:rFonts w:cs="Times New Roman"/>
                <w:b/>
                <w:bCs/>
                <w:lang w:val="en-US"/>
              </w:rPr>
              <w:t>Host</w:t>
            </w:r>
          </w:p>
        </w:tc>
        <w:tc>
          <w:tcPr>
            <w:tcW w:w="1618" w:type="dxa"/>
            <w:vAlign w:val="center"/>
          </w:tcPr>
          <w:p w:rsidR="00146084" w:rsidRPr="00635333" w:rsidRDefault="00146084" w:rsidP="00635333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635333">
              <w:rPr>
                <w:rFonts w:cs="Times New Roman"/>
                <w:b/>
                <w:bCs/>
                <w:lang w:val="en-US"/>
              </w:rPr>
              <w:t>Dilution</w:t>
            </w:r>
          </w:p>
        </w:tc>
        <w:tc>
          <w:tcPr>
            <w:tcW w:w="1465" w:type="dxa"/>
            <w:vAlign w:val="center"/>
          </w:tcPr>
          <w:p w:rsidR="00146084" w:rsidRPr="00635333" w:rsidRDefault="00146084" w:rsidP="00635333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635333">
              <w:rPr>
                <w:rFonts w:cs="Times New Roman"/>
                <w:b/>
                <w:bCs/>
                <w:lang w:val="en-US"/>
              </w:rPr>
              <w:t>Antigen retrieval</w:t>
            </w:r>
          </w:p>
        </w:tc>
      </w:tr>
      <w:tr w:rsidR="00635333" w:rsidTr="00635333">
        <w:tc>
          <w:tcPr>
            <w:tcW w:w="1177" w:type="dxa"/>
            <w:vAlign w:val="center"/>
          </w:tcPr>
          <w:p w:rsidR="00146084" w:rsidRPr="00635333" w:rsidRDefault="00146084" w:rsidP="00635333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635333">
              <w:rPr>
                <w:rFonts w:cs="Times New Roman"/>
                <w:b/>
                <w:bCs/>
                <w:lang w:val="en-US"/>
              </w:rPr>
              <w:t>TIM3</w:t>
            </w:r>
          </w:p>
        </w:tc>
        <w:tc>
          <w:tcPr>
            <w:tcW w:w="2858" w:type="dxa"/>
            <w:vAlign w:val="center"/>
          </w:tcPr>
          <w:p w:rsidR="00146084" w:rsidRDefault="00146084" w:rsidP="0063533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bcam, Boston, USA</w:t>
            </w:r>
          </w:p>
        </w:tc>
        <w:tc>
          <w:tcPr>
            <w:tcW w:w="2344" w:type="dxa"/>
            <w:vAlign w:val="center"/>
          </w:tcPr>
          <w:p w:rsidR="00146084" w:rsidRDefault="00635333" w:rsidP="0063533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b185703</w:t>
            </w:r>
          </w:p>
        </w:tc>
        <w:tc>
          <w:tcPr>
            <w:tcW w:w="1260" w:type="dxa"/>
            <w:vAlign w:val="center"/>
          </w:tcPr>
          <w:p w:rsidR="00146084" w:rsidRDefault="00635333" w:rsidP="0063533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Rabbit</w:t>
            </w:r>
          </w:p>
        </w:tc>
        <w:tc>
          <w:tcPr>
            <w:tcW w:w="1618" w:type="dxa"/>
            <w:vAlign w:val="center"/>
          </w:tcPr>
          <w:p w:rsidR="00146084" w:rsidRDefault="00635333" w:rsidP="0063533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:100</w:t>
            </w:r>
          </w:p>
        </w:tc>
        <w:tc>
          <w:tcPr>
            <w:tcW w:w="1465" w:type="dxa"/>
            <w:vAlign w:val="center"/>
          </w:tcPr>
          <w:p w:rsidR="00146084" w:rsidRDefault="00635333" w:rsidP="0063533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itrate (pH=6.0)</w:t>
            </w:r>
          </w:p>
        </w:tc>
      </w:tr>
      <w:tr w:rsidR="00635333" w:rsidTr="00635333">
        <w:tc>
          <w:tcPr>
            <w:tcW w:w="1177" w:type="dxa"/>
            <w:vAlign w:val="center"/>
          </w:tcPr>
          <w:p w:rsidR="00146084" w:rsidRPr="00635333" w:rsidRDefault="00146084" w:rsidP="00635333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635333">
              <w:rPr>
                <w:rFonts w:cs="Times New Roman"/>
                <w:b/>
                <w:bCs/>
                <w:lang w:val="en-US"/>
              </w:rPr>
              <w:t>VISTA</w:t>
            </w:r>
          </w:p>
        </w:tc>
        <w:tc>
          <w:tcPr>
            <w:tcW w:w="2858" w:type="dxa"/>
            <w:vAlign w:val="center"/>
          </w:tcPr>
          <w:p w:rsidR="00146084" w:rsidRDefault="00146084" w:rsidP="0063533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ino Biological, Beijing, China</w:t>
            </w:r>
          </w:p>
        </w:tc>
        <w:tc>
          <w:tcPr>
            <w:tcW w:w="2344" w:type="dxa"/>
            <w:vAlign w:val="center"/>
          </w:tcPr>
          <w:p w:rsidR="00146084" w:rsidRDefault="00635333" w:rsidP="0063533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3482-T24</w:t>
            </w:r>
          </w:p>
        </w:tc>
        <w:tc>
          <w:tcPr>
            <w:tcW w:w="1260" w:type="dxa"/>
            <w:vAlign w:val="center"/>
          </w:tcPr>
          <w:p w:rsidR="00146084" w:rsidRDefault="00635333" w:rsidP="0063533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Rabbit</w:t>
            </w:r>
          </w:p>
        </w:tc>
        <w:tc>
          <w:tcPr>
            <w:tcW w:w="1618" w:type="dxa"/>
            <w:vAlign w:val="center"/>
          </w:tcPr>
          <w:p w:rsidR="00146084" w:rsidRDefault="00635333" w:rsidP="0063533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:500</w:t>
            </w:r>
          </w:p>
        </w:tc>
        <w:tc>
          <w:tcPr>
            <w:tcW w:w="1465" w:type="dxa"/>
            <w:vAlign w:val="center"/>
          </w:tcPr>
          <w:p w:rsidR="00146084" w:rsidRDefault="00635333" w:rsidP="0063533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itrate (pH=6.0)</w:t>
            </w:r>
          </w:p>
        </w:tc>
      </w:tr>
      <w:tr w:rsidR="00635333" w:rsidTr="00635333">
        <w:tc>
          <w:tcPr>
            <w:tcW w:w="1177" w:type="dxa"/>
            <w:vAlign w:val="center"/>
          </w:tcPr>
          <w:p w:rsidR="00146084" w:rsidRPr="00635333" w:rsidRDefault="00146084" w:rsidP="00635333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635333">
              <w:rPr>
                <w:rFonts w:cs="Times New Roman"/>
                <w:b/>
                <w:bCs/>
                <w:lang w:val="en-US"/>
              </w:rPr>
              <w:t>GITR</w:t>
            </w:r>
          </w:p>
        </w:tc>
        <w:tc>
          <w:tcPr>
            <w:tcW w:w="2858" w:type="dxa"/>
            <w:vAlign w:val="center"/>
          </w:tcPr>
          <w:p w:rsidR="00146084" w:rsidRDefault="00635333" w:rsidP="00635333">
            <w:pPr>
              <w:rPr>
                <w:rFonts w:cs="Times New Roman"/>
                <w:lang w:val="en-US"/>
              </w:rPr>
            </w:pPr>
            <w:proofErr w:type="spellStart"/>
            <w:r>
              <w:rPr>
                <w:rFonts w:cs="Times New Roman"/>
                <w:lang w:val="en-US"/>
              </w:rPr>
              <w:t>Thermo</w:t>
            </w:r>
            <w:proofErr w:type="spellEnd"/>
            <w:r>
              <w:rPr>
                <w:rFonts w:cs="Times New Roman"/>
                <w:lang w:val="en-US"/>
              </w:rPr>
              <w:t xml:space="preserve"> Fisher Scientific, Waltham, MA, USA</w:t>
            </w:r>
          </w:p>
        </w:tc>
        <w:tc>
          <w:tcPr>
            <w:tcW w:w="2344" w:type="dxa"/>
            <w:vAlign w:val="center"/>
          </w:tcPr>
          <w:p w:rsidR="00146084" w:rsidRDefault="00635333" w:rsidP="0063533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A5-46810</w:t>
            </w:r>
          </w:p>
        </w:tc>
        <w:tc>
          <w:tcPr>
            <w:tcW w:w="1260" w:type="dxa"/>
            <w:vAlign w:val="center"/>
          </w:tcPr>
          <w:p w:rsidR="00146084" w:rsidRDefault="00635333" w:rsidP="0063533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Rabbit</w:t>
            </w:r>
          </w:p>
        </w:tc>
        <w:tc>
          <w:tcPr>
            <w:tcW w:w="1618" w:type="dxa"/>
            <w:vAlign w:val="center"/>
          </w:tcPr>
          <w:p w:rsidR="00146084" w:rsidRDefault="00635333" w:rsidP="0063533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:100</w:t>
            </w:r>
          </w:p>
        </w:tc>
        <w:tc>
          <w:tcPr>
            <w:tcW w:w="1465" w:type="dxa"/>
            <w:vAlign w:val="center"/>
          </w:tcPr>
          <w:p w:rsidR="00146084" w:rsidRDefault="00635333" w:rsidP="0063533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itrate (pH=6.0)</w:t>
            </w:r>
          </w:p>
        </w:tc>
      </w:tr>
      <w:tr w:rsidR="00635333" w:rsidTr="00635333">
        <w:tc>
          <w:tcPr>
            <w:tcW w:w="1177" w:type="dxa"/>
            <w:vAlign w:val="center"/>
          </w:tcPr>
          <w:p w:rsidR="00146084" w:rsidRPr="00635333" w:rsidRDefault="00146084" w:rsidP="00635333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635333">
              <w:rPr>
                <w:rFonts w:cs="Times New Roman"/>
                <w:b/>
                <w:bCs/>
                <w:lang w:val="en-US"/>
              </w:rPr>
              <w:t>OX40L</w:t>
            </w:r>
          </w:p>
        </w:tc>
        <w:tc>
          <w:tcPr>
            <w:tcW w:w="2858" w:type="dxa"/>
            <w:vAlign w:val="center"/>
          </w:tcPr>
          <w:p w:rsidR="00146084" w:rsidRDefault="00635333" w:rsidP="00635333">
            <w:pPr>
              <w:rPr>
                <w:rFonts w:cs="Times New Roman"/>
                <w:lang w:val="en-US"/>
              </w:rPr>
            </w:pPr>
            <w:proofErr w:type="spellStart"/>
            <w:r>
              <w:rPr>
                <w:rFonts w:cs="Times New Roman"/>
                <w:lang w:val="en-US"/>
              </w:rPr>
              <w:t>Thermo</w:t>
            </w:r>
            <w:proofErr w:type="spellEnd"/>
            <w:r>
              <w:rPr>
                <w:rFonts w:cs="Times New Roman"/>
                <w:lang w:val="en-US"/>
              </w:rPr>
              <w:t xml:space="preserve"> Fisher Scientific, Waltham, MA, USA</w:t>
            </w:r>
          </w:p>
        </w:tc>
        <w:tc>
          <w:tcPr>
            <w:tcW w:w="2344" w:type="dxa"/>
            <w:vAlign w:val="center"/>
          </w:tcPr>
          <w:p w:rsidR="00146084" w:rsidRDefault="00635333" w:rsidP="0063533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1-1347-42/ACT35</w:t>
            </w:r>
          </w:p>
        </w:tc>
        <w:tc>
          <w:tcPr>
            <w:tcW w:w="1260" w:type="dxa"/>
            <w:vAlign w:val="center"/>
          </w:tcPr>
          <w:p w:rsidR="00146084" w:rsidRDefault="00635333" w:rsidP="0063533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Rabbit</w:t>
            </w:r>
          </w:p>
        </w:tc>
        <w:tc>
          <w:tcPr>
            <w:tcW w:w="1618" w:type="dxa"/>
            <w:vAlign w:val="center"/>
          </w:tcPr>
          <w:p w:rsidR="00146084" w:rsidRDefault="00635333" w:rsidP="0063533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:100</w:t>
            </w:r>
          </w:p>
        </w:tc>
        <w:tc>
          <w:tcPr>
            <w:tcW w:w="1465" w:type="dxa"/>
            <w:vAlign w:val="center"/>
          </w:tcPr>
          <w:p w:rsidR="00146084" w:rsidRDefault="00635333" w:rsidP="0063533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itrate (pH=6.0)</w:t>
            </w:r>
          </w:p>
        </w:tc>
      </w:tr>
      <w:tr w:rsidR="00635333" w:rsidTr="00635333">
        <w:tc>
          <w:tcPr>
            <w:tcW w:w="1177" w:type="dxa"/>
            <w:vAlign w:val="center"/>
          </w:tcPr>
          <w:p w:rsidR="00146084" w:rsidRPr="00635333" w:rsidRDefault="00146084" w:rsidP="00635333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635333">
              <w:rPr>
                <w:rFonts w:cs="Times New Roman"/>
                <w:b/>
                <w:bCs/>
                <w:lang w:val="en-US"/>
              </w:rPr>
              <w:t>CD3</w:t>
            </w:r>
          </w:p>
        </w:tc>
        <w:tc>
          <w:tcPr>
            <w:tcW w:w="2858" w:type="dxa"/>
            <w:vAlign w:val="center"/>
          </w:tcPr>
          <w:p w:rsidR="00146084" w:rsidRDefault="00635333" w:rsidP="00635333">
            <w:pPr>
              <w:ind w:right="-1104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Leica, </w:t>
            </w:r>
            <w:proofErr w:type="spellStart"/>
            <w:r>
              <w:rPr>
                <w:rFonts w:cs="Times New Roman"/>
                <w:lang w:val="en-US"/>
              </w:rPr>
              <w:t>Wetzlar</w:t>
            </w:r>
            <w:proofErr w:type="spellEnd"/>
            <w:r>
              <w:rPr>
                <w:rFonts w:cs="Times New Roman"/>
                <w:lang w:val="en-US"/>
              </w:rPr>
              <w:t>, Germany</w:t>
            </w:r>
          </w:p>
        </w:tc>
        <w:tc>
          <w:tcPr>
            <w:tcW w:w="2344" w:type="dxa"/>
            <w:vAlign w:val="center"/>
          </w:tcPr>
          <w:p w:rsidR="00146084" w:rsidRDefault="00635333" w:rsidP="0063533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A0553/LN10</w:t>
            </w:r>
          </w:p>
        </w:tc>
        <w:tc>
          <w:tcPr>
            <w:tcW w:w="1260" w:type="dxa"/>
            <w:vAlign w:val="center"/>
          </w:tcPr>
          <w:p w:rsidR="00146084" w:rsidRDefault="00635333" w:rsidP="0063533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ouse</w:t>
            </w:r>
          </w:p>
        </w:tc>
        <w:tc>
          <w:tcPr>
            <w:tcW w:w="1618" w:type="dxa"/>
            <w:vAlign w:val="center"/>
          </w:tcPr>
          <w:p w:rsidR="00146084" w:rsidRDefault="00635333" w:rsidP="0063533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Ready-to-use</w:t>
            </w:r>
          </w:p>
        </w:tc>
        <w:tc>
          <w:tcPr>
            <w:tcW w:w="1465" w:type="dxa"/>
            <w:vAlign w:val="center"/>
          </w:tcPr>
          <w:p w:rsidR="00146084" w:rsidRDefault="00635333" w:rsidP="0063533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ris-EDTA (pH=9.0)</w:t>
            </w:r>
          </w:p>
        </w:tc>
      </w:tr>
    </w:tbl>
    <w:p w:rsidR="00146084" w:rsidRDefault="00146084">
      <w:pPr>
        <w:rPr>
          <w:rFonts w:cs="Times New Roman"/>
          <w:lang w:val="en-US"/>
        </w:rPr>
      </w:pPr>
    </w:p>
    <w:p w:rsidR="00146084" w:rsidRDefault="00146084">
      <w:pPr>
        <w:rPr>
          <w:rFonts w:cs="Times New Roman"/>
          <w:lang w:val="en-US"/>
        </w:rPr>
      </w:pPr>
      <w:r w:rsidRPr="00635333">
        <w:rPr>
          <w:rFonts w:cs="Times New Roman"/>
          <w:b/>
          <w:bCs/>
          <w:lang w:val="en-US"/>
        </w:rPr>
        <w:t>Supplementary table S1.</w:t>
      </w:r>
      <w:r>
        <w:rPr>
          <w:rFonts w:cs="Times New Roman"/>
          <w:lang w:val="en-US"/>
        </w:rPr>
        <w:t xml:space="preserve"> Antibodies used for immunohistochemistry</w:t>
      </w:r>
      <w:r w:rsidR="00792783">
        <w:rPr>
          <w:rFonts w:cs="Times New Roman"/>
          <w:lang w:val="en-US"/>
        </w:rPr>
        <w:t>.</w:t>
      </w:r>
      <w:bookmarkStart w:id="0" w:name="_GoBack"/>
      <w:bookmarkEnd w:id="0"/>
    </w:p>
    <w:p w:rsidR="00E4224C" w:rsidRDefault="00E4224C"/>
    <w:sectPr w:rsidR="00E422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 (Szövegtörzs, b">
    <w:altName w:val="Times New Roman"/>
    <w:charset w:val="00"/>
    <w:family w:val="roman"/>
    <w:pitch w:val="default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77C2"/>
    <w:rsid w:val="00002694"/>
    <w:rsid w:val="00031E47"/>
    <w:rsid w:val="0004404E"/>
    <w:rsid w:val="00085041"/>
    <w:rsid w:val="001037B7"/>
    <w:rsid w:val="00134D83"/>
    <w:rsid w:val="00146084"/>
    <w:rsid w:val="00150021"/>
    <w:rsid w:val="001E2C57"/>
    <w:rsid w:val="00205D65"/>
    <w:rsid w:val="00217A58"/>
    <w:rsid w:val="00242377"/>
    <w:rsid w:val="002730B6"/>
    <w:rsid w:val="002977CF"/>
    <w:rsid w:val="002D282B"/>
    <w:rsid w:val="002D63C1"/>
    <w:rsid w:val="00321311"/>
    <w:rsid w:val="0034627E"/>
    <w:rsid w:val="003557AF"/>
    <w:rsid w:val="00363A5D"/>
    <w:rsid w:val="00365A74"/>
    <w:rsid w:val="00375C36"/>
    <w:rsid w:val="00393AA5"/>
    <w:rsid w:val="00394ED1"/>
    <w:rsid w:val="003A11A9"/>
    <w:rsid w:val="003B37F2"/>
    <w:rsid w:val="003B42CE"/>
    <w:rsid w:val="00404616"/>
    <w:rsid w:val="00406FAF"/>
    <w:rsid w:val="00443CDA"/>
    <w:rsid w:val="0045314B"/>
    <w:rsid w:val="00476114"/>
    <w:rsid w:val="004C2C55"/>
    <w:rsid w:val="004E0349"/>
    <w:rsid w:val="004E2A59"/>
    <w:rsid w:val="004E77EC"/>
    <w:rsid w:val="00510331"/>
    <w:rsid w:val="0054379C"/>
    <w:rsid w:val="00551890"/>
    <w:rsid w:val="00584965"/>
    <w:rsid w:val="00635333"/>
    <w:rsid w:val="0063795A"/>
    <w:rsid w:val="00646823"/>
    <w:rsid w:val="006C009B"/>
    <w:rsid w:val="006C5BF1"/>
    <w:rsid w:val="006E7637"/>
    <w:rsid w:val="007500EF"/>
    <w:rsid w:val="007720B5"/>
    <w:rsid w:val="00792783"/>
    <w:rsid w:val="007B519A"/>
    <w:rsid w:val="007C50B1"/>
    <w:rsid w:val="00827B82"/>
    <w:rsid w:val="00857789"/>
    <w:rsid w:val="00866499"/>
    <w:rsid w:val="0087589B"/>
    <w:rsid w:val="0088389D"/>
    <w:rsid w:val="008C2994"/>
    <w:rsid w:val="008C6391"/>
    <w:rsid w:val="008D53CC"/>
    <w:rsid w:val="00913028"/>
    <w:rsid w:val="009175E2"/>
    <w:rsid w:val="009177C2"/>
    <w:rsid w:val="00974A6F"/>
    <w:rsid w:val="009A7A8C"/>
    <w:rsid w:val="00A119C5"/>
    <w:rsid w:val="00A439B5"/>
    <w:rsid w:val="00A625DA"/>
    <w:rsid w:val="00A631EA"/>
    <w:rsid w:val="00AA7F32"/>
    <w:rsid w:val="00B07AE2"/>
    <w:rsid w:val="00B24124"/>
    <w:rsid w:val="00B41EAB"/>
    <w:rsid w:val="00B421C7"/>
    <w:rsid w:val="00BC2C7C"/>
    <w:rsid w:val="00BC356F"/>
    <w:rsid w:val="00BD075C"/>
    <w:rsid w:val="00BF7883"/>
    <w:rsid w:val="00C12A75"/>
    <w:rsid w:val="00C31BFD"/>
    <w:rsid w:val="00C423D7"/>
    <w:rsid w:val="00C85FA4"/>
    <w:rsid w:val="00D16024"/>
    <w:rsid w:val="00D2212C"/>
    <w:rsid w:val="00D37E2D"/>
    <w:rsid w:val="00DB45E8"/>
    <w:rsid w:val="00E04183"/>
    <w:rsid w:val="00E4052A"/>
    <w:rsid w:val="00E4224C"/>
    <w:rsid w:val="00E80D0B"/>
    <w:rsid w:val="00E911EB"/>
    <w:rsid w:val="00E92DCE"/>
    <w:rsid w:val="00EA1B11"/>
    <w:rsid w:val="00EB3423"/>
    <w:rsid w:val="00EC0970"/>
    <w:rsid w:val="00EC6042"/>
    <w:rsid w:val="00ED113D"/>
    <w:rsid w:val="00EE080F"/>
    <w:rsid w:val="00EF2A92"/>
    <w:rsid w:val="00F1609D"/>
    <w:rsid w:val="00F53A32"/>
    <w:rsid w:val="00F66ACD"/>
    <w:rsid w:val="00F854E0"/>
    <w:rsid w:val="00F910AB"/>
    <w:rsid w:val="00FD1B9E"/>
    <w:rsid w:val="00FD6E65"/>
    <w:rsid w:val="00FF30B4"/>
    <w:rsid w:val="00FF7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1E95B8"/>
  <w15:chartTrackingRefBased/>
  <w15:docId w15:val="{5A73F1B1-12FE-2046-900B-6CF2278E0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 (Szövegtörzs, b"/>
        <w:kern w:val="2"/>
        <w:sz w:val="24"/>
        <w:szCs w:val="24"/>
        <w:lang w:val="hu-H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1460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68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encz Bence</dc:creator>
  <cp:keywords/>
  <dc:description/>
  <cp:lastModifiedBy>Zsolt Megyesfalvi</cp:lastModifiedBy>
  <cp:revision>3</cp:revision>
  <dcterms:created xsi:type="dcterms:W3CDTF">2023-10-04T16:19:00Z</dcterms:created>
  <dcterms:modified xsi:type="dcterms:W3CDTF">2023-10-10T10:35:00Z</dcterms:modified>
</cp:coreProperties>
</file>